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BA293" w14:textId="77777777" w:rsidR="00C64A8F" w:rsidRDefault="00C64A8F" w:rsidP="00760CDC">
      <w:pPr>
        <w:rPr>
          <w:rFonts w:ascii="Times New Roman" w:hAnsi="Times New Roman" w:cs="Times New Roman"/>
          <w:sz w:val="24"/>
          <w:szCs w:val="24"/>
        </w:rPr>
      </w:pPr>
    </w:p>
    <w:p w14:paraId="4AB4968D" w14:textId="08C71DFD" w:rsidR="002172CC" w:rsidRPr="002172CC" w:rsidRDefault="002172CC" w:rsidP="002172CC">
      <w:pPr>
        <w:rPr>
          <w:rFonts w:ascii="Times New Roman" w:hAnsi="Times New Roman" w:cs="Times New Roman"/>
          <w:sz w:val="24"/>
          <w:szCs w:val="24"/>
        </w:rPr>
      </w:pPr>
      <w:r w:rsidRPr="002172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185D00" wp14:editId="10358959">
            <wp:extent cx="6162261" cy="6149972"/>
            <wp:effectExtent l="0" t="0" r="0" b="3810"/>
            <wp:docPr id="10242373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426" cy="615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17BE9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2FEAA610" w14:textId="7BCF8C2C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  <w:r w:rsidRPr="002172C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72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72CC">
        <w:rPr>
          <w:rFonts w:ascii="Times New Roman" w:hAnsi="Times New Roman" w:cs="Times New Roman"/>
          <w:sz w:val="24"/>
          <w:szCs w:val="24"/>
        </w:rPr>
        <w:t xml:space="preserve"> Phylogenetic analyses using the large subunit ribosomal 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72CC">
        <w:rPr>
          <w:rFonts w:ascii="Times New Roman" w:hAnsi="Times New Roman" w:cs="Times New Roman"/>
          <w:sz w:val="24"/>
          <w:szCs w:val="24"/>
        </w:rPr>
        <w:t xml:space="preserve">(LSU) (D1-D3 region) sequences from </w:t>
      </w:r>
      <w:r w:rsidRPr="00EF1F5A">
        <w:rPr>
          <w:rFonts w:ascii="Times New Roman" w:hAnsi="Times New Roman" w:cs="Times New Roman"/>
          <w:i/>
          <w:iCs/>
          <w:sz w:val="24"/>
          <w:szCs w:val="24"/>
        </w:rPr>
        <w:t>Gambierdiscus</w:t>
      </w:r>
      <w:r w:rsidRPr="002172CC">
        <w:rPr>
          <w:rFonts w:ascii="Times New Roman" w:hAnsi="Times New Roman" w:cs="Times New Roman"/>
          <w:sz w:val="24"/>
          <w:szCs w:val="24"/>
        </w:rPr>
        <w:t xml:space="preserve"> strains isolated during this study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72CC">
        <w:rPr>
          <w:rFonts w:ascii="Times New Roman" w:hAnsi="Times New Roman" w:cs="Times New Roman"/>
          <w:sz w:val="24"/>
          <w:szCs w:val="24"/>
        </w:rPr>
        <w:t>sampling sites around Rarotonga (Cook Islands) using Bayesian analyses. Values at no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72CC">
        <w:rPr>
          <w:rFonts w:ascii="Times New Roman" w:hAnsi="Times New Roman" w:cs="Times New Roman"/>
          <w:sz w:val="24"/>
          <w:szCs w:val="24"/>
        </w:rPr>
        <w:t>represent Bayesian posterior probability support. Scale bar is substitutions per site.</w:t>
      </w:r>
    </w:p>
    <w:p w14:paraId="76D35465" w14:textId="77777777" w:rsidR="002172CC" w:rsidRDefault="002172CC" w:rsidP="00760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2C4E3B" w14:textId="060152BB" w:rsidR="002172CC" w:rsidRPr="002172CC" w:rsidRDefault="002172CC" w:rsidP="002172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E2EB40" w14:textId="77777777" w:rsidR="002172CC" w:rsidRDefault="002172CC" w:rsidP="00760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91A5D4" w14:textId="77777777" w:rsidR="002172CC" w:rsidRPr="00760CD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sectPr w:rsidR="002172CC" w:rsidRPr="00760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4E15B" w14:textId="77777777" w:rsidR="00936679" w:rsidRDefault="00936679" w:rsidP="00E44F3B">
      <w:pPr>
        <w:spacing w:after="0" w:line="240" w:lineRule="auto"/>
      </w:pPr>
      <w:r>
        <w:separator/>
      </w:r>
    </w:p>
  </w:endnote>
  <w:endnote w:type="continuationSeparator" w:id="0">
    <w:p w14:paraId="5913DF21" w14:textId="77777777" w:rsidR="00936679" w:rsidRDefault="00936679" w:rsidP="00E44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56163" w14:textId="77777777" w:rsidR="00936679" w:rsidRDefault="00936679" w:rsidP="00E44F3B">
      <w:pPr>
        <w:spacing w:after="0" w:line="240" w:lineRule="auto"/>
      </w:pPr>
      <w:r>
        <w:separator/>
      </w:r>
    </w:p>
  </w:footnote>
  <w:footnote w:type="continuationSeparator" w:id="0">
    <w:p w14:paraId="23C51A7E" w14:textId="77777777" w:rsidR="00936679" w:rsidRDefault="00936679" w:rsidP="00E44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DC"/>
    <w:rsid w:val="0004476F"/>
    <w:rsid w:val="00097B52"/>
    <w:rsid w:val="001F6EC4"/>
    <w:rsid w:val="002172CC"/>
    <w:rsid w:val="006C31C0"/>
    <w:rsid w:val="00760CDC"/>
    <w:rsid w:val="00936679"/>
    <w:rsid w:val="00BB382B"/>
    <w:rsid w:val="00C64A8F"/>
    <w:rsid w:val="00D07F83"/>
    <w:rsid w:val="00E44F3B"/>
    <w:rsid w:val="00EF1F5A"/>
    <w:rsid w:val="00F445A8"/>
    <w:rsid w:val="00F4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4805"/>
  <w15:chartTrackingRefBased/>
  <w15:docId w15:val="{F9262558-3FEA-4DD6-98F5-FDBB534A7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C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4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F3B"/>
  </w:style>
  <w:style w:type="paragraph" w:styleId="Footer">
    <w:name w:val="footer"/>
    <w:basedOn w:val="Normal"/>
    <w:link w:val="FooterChar"/>
    <w:uiPriority w:val="99"/>
    <w:unhideWhenUsed/>
    <w:rsid w:val="00E44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7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3</cp:revision>
  <dcterms:created xsi:type="dcterms:W3CDTF">2026-01-17T00:58:00Z</dcterms:created>
  <dcterms:modified xsi:type="dcterms:W3CDTF">2026-01-17T00:58:00Z</dcterms:modified>
</cp:coreProperties>
</file>